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tyle1"/>
        <w:tblW w:w="10277" w:type="dxa"/>
        <w:tblInd w:w="-540" w:type="dxa"/>
        <w:tblLook w:val="04A0" w:firstRow="1" w:lastRow="0" w:firstColumn="1" w:lastColumn="0" w:noHBand="0" w:noVBand="1"/>
      </w:tblPr>
      <w:tblGrid>
        <w:gridCol w:w="3016"/>
        <w:gridCol w:w="1278"/>
        <w:gridCol w:w="591"/>
        <w:gridCol w:w="1158"/>
        <w:gridCol w:w="652"/>
        <w:gridCol w:w="1126"/>
        <w:gridCol w:w="671"/>
        <w:gridCol w:w="1139"/>
        <w:gridCol w:w="646"/>
      </w:tblGrid>
      <w:tr w:rsidR="002013FD" w:rsidRPr="003E49B3" w:rsidTr="00C31955">
        <w:tc>
          <w:tcPr>
            <w:tcW w:w="102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13FD" w:rsidRPr="003E49B3" w:rsidRDefault="002013FD" w:rsidP="00135DD2">
            <w:pPr>
              <w:rPr>
                <w:b/>
                <w:sz w:val="20"/>
                <w:szCs w:val="20"/>
              </w:rPr>
            </w:pPr>
            <w:bookmarkStart w:id="0" w:name="Supptable2" w:colFirst="0" w:colLast="0"/>
            <w:r>
              <w:rPr>
                <w:b/>
              </w:rPr>
              <w:t>S2</w:t>
            </w:r>
            <w:r w:rsidRPr="003E49B3">
              <w:rPr>
                <w:b/>
              </w:rPr>
              <w:t xml:space="preserve"> </w:t>
            </w:r>
            <w:r w:rsidR="00135DD2">
              <w:rPr>
                <w:b/>
              </w:rPr>
              <w:t>T</w:t>
            </w:r>
            <w:r w:rsidRPr="003E49B3">
              <w:rPr>
                <w:b/>
              </w:rPr>
              <w:t>able</w:t>
            </w:r>
            <w:r>
              <w:rPr>
                <w:b/>
              </w:rPr>
              <w:t xml:space="preserve">. </w:t>
            </w:r>
            <w:r w:rsidRPr="003E49B3">
              <w:rPr>
                <w:b/>
              </w:rPr>
              <w:t xml:space="preserve"> Echocardiography with individual p-values</w:t>
            </w:r>
          </w:p>
        </w:tc>
      </w:tr>
      <w:bookmarkEnd w:id="0"/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right w:val="nil"/>
            </w:tcBorders>
            <w:shd w:val="clear" w:color="auto" w:fill="auto"/>
          </w:tcPr>
          <w:p w:rsidR="002013FD" w:rsidRPr="003E49B3" w:rsidRDefault="002013FD" w:rsidP="00C31955">
            <w:pPr>
              <w:jc w:val="center"/>
              <w:rPr>
                <w:b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</w:rPr>
              <w:t>HIV-negative</w:t>
            </w:r>
          </w:p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</w:rPr>
              <w:t>(n=149)</w:t>
            </w:r>
          </w:p>
        </w:tc>
        <w:tc>
          <w:tcPr>
            <w:tcW w:w="591" w:type="dxa"/>
            <w:tcBorders>
              <w:left w:val="nil"/>
              <w:right w:val="nil"/>
            </w:tcBorders>
            <w:shd w:val="clear" w:color="auto" w:fill="auto"/>
          </w:tcPr>
          <w:p w:rsidR="002013FD" w:rsidRPr="003E49B3" w:rsidRDefault="002013FD" w:rsidP="00C31955">
            <w:pPr>
              <w:jc w:val="center"/>
              <w:rPr>
                <w:b/>
                <w:sz w:val="20"/>
                <w:szCs w:val="20"/>
              </w:rPr>
            </w:pPr>
          </w:p>
          <w:p w:rsidR="002013FD" w:rsidRPr="003E49B3" w:rsidRDefault="002013FD" w:rsidP="00C31955">
            <w:pPr>
              <w:jc w:val="center"/>
              <w:rPr>
                <w:b/>
                <w:sz w:val="20"/>
                <w:szCs w:val="20"/>
              </w:rPr>
            </w:pPr>
          </w:p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  <w:szCs w:val="20"/>
              </w:rPr>
              <w:t>p</w:t>
            </w:r>
            <w:r w:rsidR="00A51BAE" w:rsidRPr="00E511F5">
              <w:rPr>
                <w:sz w:val="20"/>
                <w:vertAlign w:val="superscript"/>
              </w:rPr>
              <w:t>a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2013FD" w:rsidRDefault="002013FD" w:rsidP="00C31955">
            <w:pPr>
              <w:jc w:val="center"/>
              <w:rPr>
                <w:b/>
                <w:sz w:val="20"/>
              </w:rPr>
            </w:pPr>
          </w:p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</w:rPr>
              <w:t>ART-naïve</w:t>
            </w:r>
          </w:p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</w:rPr>
              <w:t>(n=105)</w:t>
            </w: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auto" w:fill="auto"/>
          </w:tcPr>
          <w:p w:rsidR="002013FD" w:rsidRPr="003E49B3" w:rsidRDefault="002013FD" w:rsidP="00C31955">
            <w:pPr>
              <w:jc w:val="center"/>
              <w:rPr>
                <w:b/>
                <w:sz w:val="20"/>
                <w:szCs w:val="20"/>
              </w:rPr>
            </w:pPr>
          </w:p>
          <w:p w:rsidR="002013FD" w:rsidRPr="003E49B3" w:rsidRDefault="002013FD" w:rsidP="00C31955">
            <w:pPr>
              <w:jc w:val="center"/>
              <w:rPr>
                <w:b/>
                <w:sz w:val="20"/>
                <w:szCs w:val="20"/>
              </w:rPr>
            </w:pPr>
          </w:p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  <w:szCs w:val="20"/>
              </w:rPr>
              <w:t>p</w:t>
            </w:r>
            <w:r w:rsidR="00A51BAE" w:rsidRPr="00E511F5">
              <w:rPr>
                <w:sz w:val="20"/>
                <w:vertAlign w:val="superscript"/>
              </w:rPr>
              <w:t>a</w:t>
            </w: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</w:rPr>
              <w:t>1</w:t>
            </w:r>
            <w:r w:rsidRPr="003E49B3">
              <w:rPr>
                <w:b/>
                <w:sz w:val="20"/>
                <w:vertAlign w:val="superscript"/>
              </w:rPr>
              <w:t>st</w:t>
            </w:r>
            <w:r w:rsidRPr="003E49B3">
              <w:rPr>
                <w:b/>
                <w:sz w:val="20"/>
              </w:rPr>
              <w:t xml:space="preserve"> line ART</w:t>
            </w:r>
          </w:p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</w:rPr>
              <w:t>(n=81)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</w:tcPr>
          <w:p w:rsidR="002013FD" w:rsidRPr="003E49B3" w:rsidRDefault="002013FD" w:rsidP="00C31955">
            <w:pPr>
              <w:jc w:val="center"/>
              <w:rPr>
                <w:b/>
                <w:sz w:val="20"/>
                <w:szCs w:val="20"/>
              </w:rPr>
            </w:pPr>
          </w:p>
          <w:p w:rsidR="002013FD" w:rsidRPr="003E49B3" w:rsidRDefault="002013FD" w:rsidP="00C31955">
            <w:pPr>
              <w:jc w:val="center"/>
              <w:rPr>
                <w:b/>
                <w:sz w:val="20"/>
                <w:szCs w:val="20"/>
              </w:rPr>
            </w:pPr>
          </w:p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  <w:szCs w:val="20"/>
              </w:rPr>
              <w:t>p</w:t>
            </w:r>
            <w:r w:rsidR="00A51BAE" w:rsidRPr="00E511F5">
              <w:rPr>
                <w:sz w:val="20"/>
                <w:vertAlign w:val="superscript"/>
              </w:rPr>
              <w:t>a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</w:rPr>
              <w:t>2</w:t>
            </w:r>
            <w:r w:rsidRPr="003E49B3">
              <w:rPr>
                <w:b/>
                <w:sz w:val="20"/>
                <w:vertAlign w:val="superscript"/>
              </w:rPr>
              <w:t>nd</w:t>
            </w:r>
            <w:r w:rsidRPr="003E49B3">
              <w:rPr>
                <w:b/>
                <w:sz w:val="20"/>
              </w:rPr>
              <w:t xml:space="preserve"> line ART</w:t>
            </w:r>
          </w:p>
          <w:p w:rsidR="002013FD" w:rsidRPr="003E49B3" w:rsidRDefault="002013FD" w:rsidP="00C31955">
            <w:pPr>
              <w:jc w:val="center"/>
              <w:rPr>
                <w:b/>
                <w:sz w:val="20"/>
              </w:rPr>
            </w:pPr>
            <w:r w:rsidRPr="003E49B3">
              <w:rPr>
                <w:b/>
                <w:sz w:val="20"/>
              </w:rPr>
              <w:t>(n=187)</w:t>
            </w:r>
          </w:p>
        </w:tc>
        <w:tc>
          <w:tcPr>
            <w:tcW w:w="646" w:type="dxa"/>
            <w:tcBorders>
              <w:left w:val="nil"/>
            </w:tcBorders>
            <w:shd w:val="clear" w:color="auto" w:fill="auto"/>
          </w:tcPr>
          <w:p w:rsidR="002013FD" w:rsidRPr="003E49B3" w:rsidRDefault="002013FD" w:rsidP="00C31955">
            <w:pPr>
              <w:jc w:val="center"/>
              <w:rPr>
                <w:b/>
                <w:sz w:val="20"/>
                <w:szCs w:val="20"/>
              </w:rPr>
            </w:pPr>
          </w:p>
          <w:p w:rsidR="002013FD" w:rsidRPr="003E49B3" w:rsidRDefault="002013FD" w:rsidP="00C31955">
            <w:pPr>
              <w:jc w:val="center"/>
              <w:rPr>
                <w:b/>
                <w:sz w:val="20"/>
                <w:szCs w:val="20"/>
              </w:rPr>
            </w:pPr>
          </w:p>
          <w:p w:rsidR="002013FD" w:rsidRPr="003E49B3" w:rsidRDefault="002013FD" w:rsidP="00C31955">
            <w:pPr>
              <w:jc w:val="center"/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p</w:t>
            </w:r>
            <w:r w:rsidR="00A51BAE" w:rsidRPr="00E511F5">
              <w:rPr>
                <w:sz w:val="20"/>
                <w:vertAlign w:val="superscript"/>
              </w:rPr>
              <w:t>a</w:t>
            </w:r>
          </w:p>
        </w:tc>
      </w:tr>
      <w:tr w:rsidR="002013FD" w:rsidRPr="003E49B3" w:rsidTr="00C31955"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Left Ventricle, mean (SD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  <w:vertAlign w:val="superscript"/>
              </w:rPr>
            </w:pPr>
            <w:r w:rsidRPr="003E49B3">
              <w:rPr>
                <w:sz w:val="20"/>
                <w:szCs w:val="20"/>
              </w:rPr>
              <w:t>LVED index, mm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6 (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6 (3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6 (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6 (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30</w:t>
            </w:r>
          </w:p>
        </w:tc>
      </w:tr>
      <w:tr w:rsidR="002013FD" w:rsidRPr="003E49B3" w:rsidTr="00C31955">
        <w:trPr>
          <w:trHeight w:val="248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LV dilatation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ormal (</w:t>
            </w:r>
            <w:r w:rsidRPr="003E49B3">
              <w:rPr>
                <w:rFonts w:cstheme="minorHAnsi"/>
                <w:sz w:val="20"/>
                <w:szCs w:val="20"/>
              </w:rPr>
              <w:t>≤</w:t>
            </w:r>
            <w:r w:rsidRPr="003E49B3">
              <w:rPr>
                <w:sz w:val="20"/>
                <w:szCs w:val="20"/>
              </w:rPr>
              <w:t>31 mm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  <w:r w:rsidRPr="003E49B3">
              <w:rPr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38 (96.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99 (99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49 (10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73 (96.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013FD" w:rsidRPr="003E49B3" w:rsidTr="00C31955">
        <w:trPr>
          <w:trHeight w:val="248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Mild (32-34 mm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  <w:r w:rsidRPr="003E49B3">
              <w:rPr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4 (2.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5 (2.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72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Moderate - severe (</w:t>
            </w:r>
            <w:r w:rsidRPr="003E49B3">
              <w:rPr>
                <w:rFonts w:cstheme="minorHAnsi"/>
              </w:rPr>
              <w:t>≥</w:t>
            </w:r>
            <w:r w:rsidRPr="003E49B3">
              <w:rPr>
                <w:sz w:val="20"/>
                <w:szCs w:val="20"/>
              </w:rPr>
              <w:t>35 mm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  <w:r w:rsidRPr="003E49B3">
              <w:rPr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 (0.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 (1.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05</w:t>
            </w:r>
          </w:p>
        </w:tc>
      </w:tr>
      <w:tr w:rsidR="002013FD" w:rsidRPr="003E49B3" w:rsidTr="00C31955">
        <w:trPr>
          <w:trHeight w:val="185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LVESD index, mm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6 (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7 (3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5 (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6 (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  <w:vertAlign w:val="superscript"/>
              </w:rPr>
            </w:pPr>
            <w:bookmarkStart w:id="1" w:name="_GoBack" w:colFirst="7" w:colLast="7"/>
            <w:r w:rsidRPr="003E49B3">
              <w:rPr>
                <w:sz w:val="20"/>
                <w:szCs w:val="20"/>
              </w:rPr>
              <w:t>LV EDV index, mL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7 (1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8 (1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6 (1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53 (1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65</w:t>
            </w:r>
          </w:p>
        </w:tc>
      </w:tr>
      <w:bookmarkEnd w:id="1"/>
      <w:tr w:rsidR="002013FD" w:rsidRPr="003E49B3" w:rsidTr="00C31955"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LV ESV index, mL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4 (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5 (9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4 (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2 (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  <w:vertAlign w:val="superscript"/>
              </w:rPr>
            </w:pPr>
            <w:r w:rsidRPr="003E49B3">
              <w:rPr>
                <w:sz w:val="20"/>
                <w:szCs w:val="20"/>
              </w:rPr>
              <w:t>LVM index, g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6 (2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3 (1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80 (1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83 (2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LVH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0 (7.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6 (6.1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6 (12.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33 (18.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Geometry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orm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05 (73.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9 (79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6 (53.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94 (52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  <w:vertAlign w:val="superscript"/>
              </w:rPr>
            </w:pPr>
            <w:r w:rsidRPr="003E49B3">
              <w:rPr>
                <w:sz w:val="20"/>
                <w:szCs w:val="20"/>
              </w:rPr>
              <w:t>Concentric remodellin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8 (19.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5 (15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7 (34.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53 (29.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  <w:vertAlign w:val="superscript"/>
              </w:rPr>
            </w:pPr>
            <w:r w:rsidRPr="003E49B3">
              <w:rPr>
                <w:sz w:val="20"/>
                <w:szCs w:val="20"/>
              </w:rPr>
              <w:t>Eccentric hypertroph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 (4.9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 (5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 (10.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3 (12.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  <w:vertAlign w:val="superscript"/>
              </w:rPr>
            </w:pPr>
            <w:r w:rsidRPr="003E49B3">
              <w:rPr>
                <w:sz w:val="20"/>
                <w:szCs w:val="20"/>
              </w:rPr>
              <w:t>Concentric hypertrophy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3 (2.1)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0)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2.0)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0 (5.6)</w:t>
            </w:r>
          </w:p>
        </w:tc>
        <w:tc>
          <w:tcPr>
            <w:tcW w:w="646" w:type="dxa"/>
            <w:tcBorders>
              <w:top w:val="nil"/>
              <w:lef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2013FD" w:rsidRPr="003E49B3" w:rsidTr="00C31955"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Left atrium, mean (SD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LA index, mm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8 (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9 (2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9 (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9 (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LA volume index, mL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8 (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9 (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7 (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8 (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LA dilatation (&gt;34 mL/m</w:t>
            </w:r>
            <w:r w:rsidRPr="003E49B3">
              <w:rPr>
                <w:sz w:val="20"/>
                <w:szCs w:val="20"/>
                <w:vertAlign w:val="superscript"/>
              </w:rPr>
              <w:t>2</w:t>
            </w:r>
            <w:r w:rsidRPr="003E49B3">
              <w:rPr>
                <w:sz w:val="20"/>
                <w:szCs w:val="20"/>
              </w:rPr>
              <w:t>)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 (1.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3 (1.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Collapse IVC &gt;50%, n (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43 (10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01 (98.1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8 (98.7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76 (100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294" w:type="dxa"/>
            <w:gridSpan w:val="2"/>
            <w:tcBorders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rFonts w:cstheme="minorHAnsi"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Systolic and diastolic function, mean (SD)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gridSpan w:val="2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b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Simpsons EF, 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59 (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8 (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7 (1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60 (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Depressed EF (&lt;55%)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35 (26.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7 (27.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0 (43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36 (20.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55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b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Mitral inflow E/A rati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62 (0.4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63 (0.43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48 (0.3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40 (0.3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64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b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 xml:space="preserve">Mitral inflow deceleration time, </w:t>
            </w:r>
            <w:proofErr w:type="spellStart"/>
            <w:r w:rsidRPr="003E49B3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88 (4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80 (4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88 (3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91 (3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b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Diastolic dysfunction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6 (4.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1 (6.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Right ventricle, mean (SD)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4D745D" w:rsidRDefault="002013FD" w:rsidP="00C31955">
            <w:pPr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RV base index, mm/m</w:t>
            </w:r>
            <w:r w:rsidRPr="004D745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20 (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21 (3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20 (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20 (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0.25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RV dilated (eyeball)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orm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33 (89.9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92 (87.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4 (92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59 (85.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Mil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4 (9.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8 (7.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6 (7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5 (13.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67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Moder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 (0.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 (4.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 (0.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17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0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:rsidR="002013FD" w:rsidRDefault="002013FD" w:rsidP="00C31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systolic RV function</w:t>
            </w:r>
          </w:p>
          <w:p w:rsidR="002013FD" w:rsidRPr="003E49B3" w:rsidRDefault="002013FD" w:rsidP="00C319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PSE &lt;16 mm)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 (2.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Pulmonary artery hypertension (PAP &gt;35 mmHg), n (%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46" w:type="dxa"/>
            <w:tcBorders>
              <w:top w:val="nil"/>
              <w:lef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Valves, mean (SD)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Mitral valve</w:t>
            </w:r>
            <w:r w:rsidRPr="003E49B3">
              <w:rPr>
                <w:sz w:val="20"/>
                <w:szCs w:val="20"/>
              </w:rPr>
              <w:t>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orm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27 (85.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82 (78.1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54 (66.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52 (82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Trivial - mild M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0 (13.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3 (21.9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5 (30.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&lt;0.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30 (16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34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Moderate – severe M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 (0.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 (0.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Other patholog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 (1.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 (2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 (1.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55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Aortic valve</w:t>
            </w:r>
            <w:r w:rsidRPr="003E49B3">
              <w:rPr>
                <w:sz w:val="20"/>
                <w:szCs w:val="20"/>
              </w:rPr>
              <w:t>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orm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48 (99.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05 (10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9 (98.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79 (96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Trivial - mild A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 (0.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1.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6 (3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29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Moderate - severe A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 (0.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:rsidR="002013FD" w:rsidRPr="004D745D" w:rsidRDefault="002013FD" w:rsidP="00C31955">
            <w:pPr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Aortic valve stenosis</w:t>
            </w:r>
          </w:p>
          <w:p w:rsidR="002013FD" w:rsidRPr="004D745D" w:rsidRDefault="002013FD" w:rsidP="00C31955">
            <w:pPr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(PG &gt;20 mmHg)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0 (0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0 (0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0 (0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N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0 (0.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N/A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Tricuspid valve</w:t>
            </w:r>
            <w:r w:rsidRPr="003E49B3">
              <w:rPr>
                <w:sz w:val="20"/>
                <w:szCs w:val="20"/>
              </w:rPr>
              <w:t>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15 (77.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9 (75.2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63 (77.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42 (77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Trivial - mild T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34 (22.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6 (24.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8 (22.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40 (21.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43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Moderate - severe T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 (0.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 (1.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i/>
                <w:sz w:val="20"/>
                <w:szCs w:val="20"/>
              </w:rPr>
            </w:pPr>
            <w:r w:rsidRPr="003E49B3">
              <w:rPr>
                <w:i/>
                <w:sz w:val="20"/>
                <w:szCs w:val="20"/>
              </w:rPr>
              <w:t>Pulmonary valve</w:t>
            </w:r>
            <w:r w:rsidRPr="003E49B3">
              <w:rPr>
                <w:sz w:val="20"/>
                <w:szCs w:val="20"/>
              </w:rPr>
              <w:t>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Norm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24 (83.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79 (75.2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62 (76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42 (76.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ind w:left="720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Trivial - mild P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24 (16.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6 (24.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9 (23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43 (23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0.04</w:t>
            </w: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right w:val="nil"/>
            </w:tcBorders>
          </w:tcPr>
          <w:p w:rsidR="002013FD" w:rsidRPr="004D745D" w:rsidRDefault="002013FD" w:rsidP="00C31955">
            <w:pPr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Pulmonary valve stenosis</w:t>
            </w:r>
          </w:p>
          <w:p w:rsidR="002013FD" w:rsidRPr="004D745D" w:rsidRDefault="002013FD" w:rsidP="00C31955">
            <w:pPr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(PG &gt;36 mmHg), n (%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0 (0.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0 (0.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0 (0.0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N/A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rFonts w:cstheme="minorHAnsi"/>
                <w:sz w:val="20"/>
                <w:szCs w:val="20"/>
              </w:rPr>
              <w:t>0 (0.0</w:t>
            </w:r>
          </w:p>
        </w:tc>
        <w:tc>
          <w:tcPr>
            <w:tcW w:w="646" w:type="dxa"/>
            <w:tcBorders>
              <w:top w:val="nil"/>
              <w:left w:val="nil"/>
            </w:tcBorders>
          </w:tcPr>
          <w:p w:rsidR="002013FD" w:rsidRPr="004D745D" w:rsidRDefault="002013FD" w:rsidP="00C31955">
            <w:pPr>
              <w:jc w:val="center"/>
              <w:rPr>
                <w:sz w:val="20"/>
                <w:szCs w:val="20"/>
              </w:rPr>
            </w:pPr>
            <w:r w:rsidRPr="004D745D">
              <w:rPr>
                <w:sz w:val="20"/>
                <w:szCs w:val="20"/>
              </w:rPr>
              <w:t>N/A</w:t>
            </w:r>
          </w:p>
        </w:tc>
      </w:tr>
      <w:tr w:rsidR="002013FD" w:rsidRPr="003E49B3" w:rsidTr="00C31955">
        <w:tc>
          <w:tcPr>
            <w:tcW w:w="3016" w:type="dxa"/>
            <w:tcBorders>
              <w:top w:val="nil"/>
              <w:bottom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b/>
                <w:sz w:val="20"/>
                <w:szCs w:val="20"/>
              </w:rPr>
            </w:pPr>
            <w:r w:rsidRPr="003E49B3">
              <w:rPr>
                <w:b/>
                <w:sz w:val="20"/>
                <w:szCs w:val="20"/>
              </w:rPr>
              <w:t>Other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</w:tcBorders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</w:p>
        </w:tc>
      </w:tr>
      <w:tr w:rsidR="002013FD" w:rsidRPr="003E49B3" w:rsidTr="00C319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16" w:type="dxa"/>
            <w:tcBorders>
              <w:top w:val="nil"/>
              <w:right w:val="nil"/>
            </w:tcBorders>
            <w:hideMark/>
          </w:tcPr>
          <w:p w:rsidR="002013FD" w:rsidRPr="003E49B3" w:rsidRDefault="002013FD" w:rsidP="00C31955">
            <w:pPr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Pericardial effusion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3 (2.9)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rFonts w:cstheme="minorHAnsi"/>
                <w:sz w:val="20"/>
                <w:szCs w:val="20"/>
              </w:rPr>
              <w:t>2 (2.5)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5 (2.7)</w:t>
            </w:r>
          </w:p>
        </w:tc>
        <w:tc>
          <w:tcPr>
            <w:tcW w:w="646" w:type="dxa"/>
            <w:tcBorders>
              <w:top w:val="nil"/>
              <w:left w:val="nil"/>
            </w:tcBorders>
            <w:hideMark/>
          </w:tcPr>
          <w:p w:rsidR="002013FD" w:rsidRPr="003E49B3" w:rsidRDefault="002013FD" w:rsidP="00C31955">
            <w:pPr>
              <w:jc w:val="center"/>
              <w:rPr>
                <w:sz w:val="20"/>
                <w:szCs w:val="20"/>
              </w:rPr>
            </w:pPr>
            <w:r w:rsidRPr="003E49B3">
              <w:rPr>
                <w:sz w:val="20"/>
                <w:szCs w:val="20"/>
              </w:rPr>
              <w:t>1.00</w:t>
            </w:r>
          </w:p>
        </w:tc>
      </w:tr>
    </w:tbl>
    <w:p w:rsidR="00FB7B6A" w:rsidRDefault="00FB7B6A"/>
    <w:sectPr w:rsidR="00FB7B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3FD"/>
    <w:rsid w:val="00135DD2"/>
    <w:rsid w:val="002013FD"/>
    <w:rsid w:val="00232274"/>
    <w:rsid w:val="00397271"/>
    <w:rsid w:val="00A51BAE"/>
    <w:rsid w:val="00D07EF2"/>
    <w:rsid w:val="00FA0F83"/>
    <w:rsid w:val="00FB7B6A"/>
    <w:rsid w:val="00FC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55F4A"/>
  <w15:chartTrackingRefBased/>
  <w15:docId w15:val="{11C4A735-32DD-40C0-BFF3-94C5A4947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3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13FD"/>
    <w:pPr>
      <w:spacing w:after="0" w:line="240" w:lineRule="auto"/>
    </w:pPr>
    <w:rPr>
      <w:lang w:val="en-GB"/>
    </w:rPr>
  </w:style>
  <w:style w:type="table" w:customStyle="1" w:styleId="Style1">
    <w:name w:val="Style1"/>
    <w:basedOn w:val="TableNormal"/>
    <w:uiPriority w:val="99"/>
    <w:rsid w:val="002013FD"/>
    <w:pPr>
      <w:spacing w:after="0" w:line="240" w:lineRule="auto"/>
    </w:pPr>
    <w:rPr>
      <w:lang w:val="en-GB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band2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-8, A.G.</dc:creator>
  <cp:keywords/>
  <dc:description/>
  <cp:lastModifiedBy>Vos-8, A.G.</cp:lastModifiedBy>
  <cp:revision>3</cp:revision>
  <dcterms:created xsi:type="dcterms:W3CDTF">2020-08-06T10:12:00Z</dcterms:created>
  <dcterms:modified xsi:type="dcterms:W3CDTF">2020-08-06T11:44:00Z</dcterms:modified>
</cp:coreProperties>
</file>